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6: Prevalence (%) of the worst decile calculated for each trait by ASD status and type of data.</w:t>
      </w:r>
    </w:p>
    <w:p>
      <w:pPr>
        <w:pStyle w:val="Normal"/>
        <w:rPr/>
      </w:pPr>
      <w:r>
        <w:rPr/>
      </w:r>
    </w:p>
    <w:tbl>
      <w:tblPr>
        <w:tblW w:w="6411" w:type="dxa"/>
        <w:jc w:val="left"/>
        <w:tblInd w:w="4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19"/>
        <w:gridCol w:w="2796"/>
        <w:gridCol w:w="680"/>
        <w:gridCol w:w="685"/>
        <w:gridCol w:w="680"/>
        <w:gridCol w:w="537"/>
        <w:gridCol w:w="614"/>
      </w:tblGrid>
      <w:tr>
        <w:trPr>
          <w:trHeight w:val="227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Age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rait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Observed Data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All Dat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10" w:hanging="181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Rank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Yes</w:t>
            </w:r>
          </w:p>
        </w:tc>
        <w:tc>
          <w:tcPr>
            <w:tcW w:w="685" w:type="dxa"/>
            <w:tcBorders>
              <w:top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N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Yes</w:t>
            </w:r>
          </w:p>
        </w:tc>
        <w:tc>
          <w:tcPr>
            <w:tcW w:w="53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No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1: Verbal ability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537" w:type="dxa"/>
            <w:tcBorders>
              <w:top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614" w:type="dxa"/>
            <w:tcBorders>
              <w:top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2: Language acquisition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3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Social understanding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.8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4: Semantic-pragmatic skills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5: Repetitive-stereotyped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6: Articulation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7: Social inhibition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3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Factor mean scor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.8</w:t>
            </w:r>
          </w:p>
        </w:tc>
        <w:tc>
          <w:tcPr>
            <w:tcW w:w="537" w:type="dxa"/>
            <w:tcBorders>
              <w:top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614" w:type="dxa"/>
            <w:tcBorders>
              <w:top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m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</w:rPr>
              <w:t>DDST – Communicatio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685" w:type="dxa"/>
            <w:tcBorders>
              <w:top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537" w:type="dxa"/>
            <w:tcBorders>
              <w:top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614" w:type="dxa"/>
            <w:tcBorders>
              <w:top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retend play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m</w:t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</w:rPr>
              <w:t>CDI – understand score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</w:rPr>
              <w:t>CDI – Vocabulary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CDI – response to language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CDI – imitates words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DI – gestures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CDI – objects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m</w:t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</w:rPr>
              <w:t>DDST – communication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retend play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24m</w:t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 xml:space="preserve">CDI – </w:t>
            </w:r>
            <w:r>
              <w:rPr>
                <w:rFonts w:cs="Arial" w:ascii="Arial" w:hAnsi="Arial"/>
                <w:sz w:val="18"/>
              </w:rPr>
              <w:t>Vocabulary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.4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 xml:space="preserve">CDI – </w:t>
            </w:r>
            <w:r>
              <w:rPr>
                <w:rFonts w:cs="Arial" w:ascii="Arial" w:hAnsi="Arial"/>
                <w:sz w:val="18"/>
              </w:rPr>
              <w:t>grammar (regular)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.7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 xml:space="preserve">CDI – </w:t>
            </w:r>
            <w:r>
              <w:rPr>
                <w:rFonts w:cs="Arial" w:ascii="Arial" w:hAnsi="Arial"/>
                <w:sz w:val="18"/>
              </w:rPr>
              <w:t>grammar (irregular)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 xml:space="preserve">CDI – </w:t>
            </w:r>
            <w:r>
              <w:rPr>
                <w:rFonts w:cs="Arial" w:ascii="Arial" w:hAnsi="Arial"/>
                <w:sz w:val="18"/>
              </w:rPr>
              <w:t>combines words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0m</w:t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retend play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.9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38m</w:t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 xml:space="preserve">CDI – </w:t>
            </w:r>
            <w:r>
              <w:rPr>
                <w:rFonts w:cs="Arial" w:ascii="Arial" w:hAnsi="Arial"/>
                <w:sz w:val="18"/>
              </w:rPr>
              <w:t>Vocabulary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.2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 xml:space="preserve">CDI – </w:t>
            </w:r>
            <w:r>
              <w:rPr>
                <w:rFonts w:cs="Arial" w:ascii="Arial" w:hAnsi="Arial"/>
                <w:sz w:val="18"/>
              </w:rPr>
              <w:t>grammar (regular)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.8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.8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 xml:space="preserve">CDI – </w:t>
            </w:r>
            <w:r>
              <w:rPr>
                <w:rFonts w:cs="Arial" w:ascii="Arial" w:hAnsi="Arial"/>
                <w:sz w:val="18"/>
              </w:rPr>
              <w:t>grammar (irregular)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.2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CDI – complexity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CDI – c</w:t>
            </w:r>
            <w:r>
              <w:rPr>
                <w:rFonts w:cs="Arial" w:ascii="Arial" w:hAnsi="Arial"/>
                <w:sz w:val="18"/>
              </w:rPr>
              <w:t>ombines words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.9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mmunication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.2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.3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</w:rPr>
              <w:t>Intelligibility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.3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2m</w:t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retend play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7m</w:t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mmunication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.8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.8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</w:rPr>
              <w:t>Musical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4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</w:rPr>
              <w:t>Intelligibility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3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</w:rPr>
              <w:t>Combines words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.7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9m</w:t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mmunication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</w:rPr>
              <w:t>Musical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</w:rPr>
              <w:t>Intelligibility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</w:rPr>
              <w:t>Combines words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1m</w:t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mmunication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.8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</w:rPr>
              <w:t>Musical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.1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.8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</w:rPr>
              <w:t>Intelligibility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</w:rPr>
              <w:t>Combines words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y</w:t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</w:rPr>
              <w:t xml:space="preserve">CCC – intelligibility &amp; fluency 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.9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</w:rPr>
              <w:t>CCC – syntax score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.2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.5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</w:rPr>
              <w:t>CCC – coherence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.3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2m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utter Prosocial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685" w:type="dxa"/>
            <w:tcBorders>
              <w:top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537" w:type="dxa"/>
            <w:tcBorders>
              <w:top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614" w:type="dxa"/>
            <w:tcBorders>
              <w:top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7m</w:t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DQ Prosocial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.3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.3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7m</w:t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mpathy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.9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.3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9m</w:t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mpathy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.3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1m</w:t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mpathy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.9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.3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DQ Prosocial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1m</w:t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CDC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m</w:t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Q Prosocial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.9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.8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y</w:t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DQ Prosocial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CC – conversational rapport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.6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.8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8m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choes what said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685" w:type="dxa"/>
            <w:tcBorders>
              <w:top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537" w:type="dxa"/>
            <w:tcBorders>
              <w:top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614" w:type="dxa"/>
            <w:tcBorders>
              <w:top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7m</w:t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choes what said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9m</w:t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choes what said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1m</w:t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choes what said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onverbal communication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y</w:t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WOLD – comprehension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WOLD – oral expression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Nonword repetition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WISC – verbal IQ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.8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DANVA – faces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.0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y</w:t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</w:rPr>
              <w:t>CCC – inappropriate initiation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.7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</w:rPr>
              <w:t xml:space="preserve">CCC – stereotyped conversation 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.8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</w:rPr>
              <w:t>CCC – conversational context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.5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.8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8m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epetitive behaviou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685" w:type="dxa"/>
            <w:tcBorders>
              <w:top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537" w:type="dxa"/>
            <w:tcBorders>
              <w:top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614" w:type="dxa"/>
            <w:tcBorders>
              <w:top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0m</w:t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epetitive behaviour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2m</w:t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epetitive behaviour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7m</w:t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epetitive behaviour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9m</w:t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epetitive behaviour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.0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7m</w:t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epetitive behaviour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1m</w:t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DAWBA – Number compulsions 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.5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.5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DAWBA – Compulsions score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.5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DAWBA – Tics or twitches 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8m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tumbles on word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685" w:type="dxa"/>
            <w:tcBorders>
              <w:top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537" w:type="dxa"/>
            <w:tcBorders>
              <w:top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14" w:type="dxa"/>
            <w:tcBorders>
              <w:top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1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refers gestures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.3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7m</w:t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tumbles on words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refers gestures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.7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</w:rPr>
              <w:t>Pronouncing certain sounds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.1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9m</w:t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tumbles on words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refers gestures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</w:rPr>
              <w:t>Pronouncing certain sounds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.7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1m</w:t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tumbles on words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.4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refers gestures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</w:rPr>
              <w:t>Pronouncing certain sounds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3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m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S – Sociability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3</w:t>
            </w:r>
          </w:p>
        </w:tc>
        <w:tc>
          <w:tcPr>
            <w:tcW w:w="685" w:type="dxa"/>
            <w:tcBorders>
              <w:top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537" w:type="dxa"/>
            <w:tcBorders>
              <w:top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614" w:type="dxa"/>
            <w:tcBorders>
              <w:top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ys mainly silent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oids eye contact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.1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m</w:t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S – Sociability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ys mainly silent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oids eye contact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m</w:t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S – Sociability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ys mainly silent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oids eye contact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.3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m</w:t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ys mainly silent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oids eye contact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</w:t>
            </w:r>
          </w:p>
        </w:tc>
      </w:tr>
      <w:tr>
        <w:trPr>
          <w:trHeight w:val="227" w:hRule="atLeast"/>
        </w:trPr>
        <w:tc>
          <w:tcPr>
            <w:tcW w:w="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m</w:t>
            </w:r>
          </w:p>
        </w:tc>
        <w:tc>
          <w:tcPr>
            <w:tcW w:w="27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WBA – Social fears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or a list of abbreviations associated with the individual measures see Methods S3. </w:t>
      </w:r>
      <w:r>
        <w:rPr>
          <w:i/>
          <w:iCs/>
        </w:rPr>
        <w:t>Observed data</w:t>
      </w:r>
      <w:r>
        <w:rPr/>
        <w:t xml:space="preserve"> excludes imputed values (N = 6820 to 11346). </w:t>
      </w:r>
      <w:r>
        <w:rPr>
          <w:i/>
          <w:iCs/>
        </w:rPr>
        <w:t>All data</w:t>
      </w:r>
      <w:r>
        <w:rPr/>
        <w:t xml:space="preserve"> includes observed and imputed values (N=13138). With few ASD cases, the prevalence of the worst decile for each trait in non-ASD children, equivalent to (1 – specificity), was close to the actual 10% cut-off used. Deviations from the nominal value reflected clustering on the categorical responses. Results for the factors are not shown for </w:t>
      </w:r>
      <w:r>
        <w:rPr>
          <w:i/>
          <w:iCs/>
        </w:rPr>
        <w:t>Observed data</w:t>
      </w:r>
      <w:r>
        <w:rPr/>
        <w:t xml:space="preserve"> since this related to 2481 observations with only four ASD cases.</w:t>
      </w:r>
      <w:r>
        <w:rPr>
          <w:i/>
          <w:iCs/>
        </w:rPr>
        <w:t xml:space="preserve"> </w:t>
      </w:r>
      <w:r>
        <w:rPr/>
        <w:t xml:space="preserve">The 93 individual measures, the 7 factors and the Factor mean score are ranked in terms of their explanatory power of ASD after adjusting for gender using </w:t>
      </w:r>
      <w:r>
        <w:rPr>
          <w:i/>
          <w:iCs/>
        </w:rPr>
        <w:t>All data</w:t>
      </w:r>
      <w:r>
        <w:rPr/>
        <w:t xml:space="preserve"> assuming linearity of the trait. The number of ASD cases varied by age and trait for </w:t>
      </w:r>
      <w:r>
        <w:rPr>
          <w:i/>
          <w:iCs/>
        </w:rPr>
        <w:t>Observed data</w:t>
      </w:r>
      <w:r>
        <w:rPr/>
        <w:t xml:space="preserve">: 68 (6m), 74 (15m &amp; 18m), 69 – 70 (24m), 68 – 70 (30m), 61 – 67 (38m), 65 – 66 (42m), 63 (47m), 56 – 63 (57m), 55 – 60 (69m), 58 (77m), 47 – 57 (81m), 49 – 56 (91m), 48 (97m), 21 – 27 (8y) and 54 – 55 (9y). There were 80 ASD cases for </w:t>
      </w:r>
      <w:r>
        <w:rPr>
          <w:i/>
          <w:iCs/>
        </w:rPr>
        <w:t>All data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6T16:33:00Z</dcterms:created>
  <dc:creator>Colin Steer</dc:creator>
  <dc:description/>
  <cp:keywords/>
  <dc:language>en-US</dc:language>
  <cp:lastModifiedBy>Colin Steer</cp:lastModifiedBy>
  <dcterms:modified xsi:type="dcterms:W3CDTF">2010-08-16T16:39:00Z</dcterms:modified>
  <cp:revision>1</cp:revision>
  <dc:subject/>
  <dc:title/>
</cp:coreProperties>
</file>